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569" w:rsidRPr="002C1E17" w:rsidRDefault="00CD4569" w:rsidP="00CD4569">
      <w:pPr>
        <w:pStyle w:val="EndNoteBibliography"/>
        <w:spacing w:after="120" w:line="480" w:lineRule="auto"/>
        <w:rPr>
          <w:b/>
          <w:lang w:val="en-US" w:eastAsia="ja-JP"/>
        </w:rPr>
      </w:pPr>
    </w:p>
    <w:p w:rsidR="00CD4569" w:rsidRPr="002C1E17" w:rsidRDefault="00CD4569" w:rsidP="00CD4569">
      <w:pPr>
        <w:pStyle w:val="EndNoteBibliography"/>
        <w:spacing w:after="120" w:line="480" w:lineRule="auto"/>
        <w:rPr>
          <w:b/>
          <w:lang w:val="en-US" w:eastAsia="ja-JP"/>
        </w:rPr>
      </w:pPr>
      <w:r w:rsidRPr="002C1E17">
        <w:rPr>
          <w:b/>
          <w:lang w:val="en-US" w:eastAsia="ja-JP"/>
        </w:rPr>
        <w:t>S2 Table. Allocation of therapy sessions to  different days of the week.</w:t>
      </w:r>
    </w:p>
    <w:p w:rsidR="00CD4569" w:rsidRPr="002C1E17" w:rsidRDefault="00CD4569" w:rsidP="00CD4569">
      <w:pPr>
        <w:pStyle w:val="EndNoteBibliography"/>
        <w:spacing w:after="120" w:line="480" w:lineRule="auto"/>
        <w:rPr>
          <w:b/>
          <w:lang w:val="en-US" w:eastAsia="ja-JP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222"/>
        <w:gridCol w:w="1338"/>
        <w:gridCol w:w="1309"/>
        <w:gridCol w:w="1528"/>
        <w:gridCol w:w="1653"/>
        <w:gridCol w:w="1873"/>
      </w:tblGrid>
      <w:tr w:rsidR="00CD4569" w:rsidRPr="002C1E17" w:rsidTr="0008058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Weekd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Total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AAT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Control sess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AAT session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b/>
                <w:sz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b/>
                <w:sz w:val="20"/>
                <w:lang w:val="en-US" w:eastAsia="ja-JP"/>
              </w:rPr>
              <w:t>Control sessions (%)</w:t>
            </w:r>
          </w:p>
        </w:tc>
      </w:tr>
      <w:tr w:rsidR="00CD4569" w:rsidRPr="002C1E17" w:rsidTr="00080586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Mond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CD4569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Tue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D4569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Wedne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CD4569" w:rsidRPr="002C1E17" w:rsidTr="000805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Thur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D4569" w:rsidRPr="002C1E17" w:rsidTr="00080586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Fri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CD4569" w:rsidRPr="002C1E17" w:rsidRDefault="00CD4569" w:rsidP="00080586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:rsidR="00CD4569" w:rsidRPr="002C1E17" w:rsidRDefault="00CD4569" w:rsidP="000805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2C1E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</w:tbl>
    <w:p w:rsidR="00CD4569" w:rsidRPr="002C1E17" w:rsidRDefault="00CD4569" w:rsidP="00CD4569">
      <w:pPr>
        <w:pStyle w:val="EndNoteBibliography"/>
        <w:spacing w:after="120" w:line="480" w:lineRule="auto"/>
        <w:rPr>
          <w:sz w:val="20"/>
          <w:lang w:val="en-US" w:eastAsia="ja-JP"/>
        </w:rPr>
      </w:pPr>
      <w:r w:rsidRPr="002C1E17">
        <w:rPr>
          <w:sz w:val="20"/>
          <w:lang w:val="en-US" w:eastAsia="ja-JP"/>
        </w:rPr>
        <w:t>AAT: animal-assisted therapy</w:t>
      </w:r>
    </w:p>
    <w:p w:rsidR="004E2BD7" w:rsidRPr="00CD4569" w:rsidRDefault="004E2BD7">
      <w:pPr>
        <w:rPr>
          <w:lang w:val="en-US"/>
        </w:rPr>
      </w:pPr>
      <w:bookmarkStart w:id="0" w:name="_GoBack"/>
      <w:bookmarkEnd w:id="0"/>
    </w:p>
    <w:sectPr w:rsidR="004E2BD7" w:rsidRPr="00CD4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569"/>
    <w:rsid w:val="000142E9"/>
    <w:rsid w:val="000B1D88"/>
    <w:rsid w:val="001511D2"/>
    <w:rsid w:val="001B6F80"/>
    <w:rsid w:val="004D6341"/>
    <w:rsid w:val="004E2BD7"/>
    <w:rsid w:val="0068114F"/>
    <w:rsid w:val="007A0032"/>
    <w:rsid w:val="008665F4"/>
    <w:rsid w:val="00870C20"/>
    <w:rsid w:val="008C0CF7"/>
    <w:rsid w:val="008E7D27"/>
    <w:rsid w:val="008F4282"/>
    <w:rsid w:val="0094490A"/>
    <w:rsid w:val="009746B2"/>
    <w:rsid w:val="00A86032"/>
    <w:rsid w:val="00B36B63"/>
    <w:rsid w:val="00B8471C"/>
    <w:rsid w:val="00C93023"/>
    <w:rsid w:val="00CD4569"/>
    <w:rsid w:val="00D11033"/>
    <w:rsid w:val="00E0500B"/>
    <w:rsid w:val="00E76748"/>
    <w:rsid w:val="00FD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235FD5"/>
  <w15:chartTrackingRefBased/>
  <w15:docId w15:val="{0B91B21A-4097-4AF0-A221-8ED9D03B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45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D456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CD4569"/>
    <w:pPr>
      <w:spacing w:after="0" w:line="240" w:lineRule="atLeast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CD4569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diger</dc:creator>
  <cp:keywords/>
  <dc:description/>
  <cp:lastModifiedBy>Karin Hediger</cp:lastModifiedBy>
  <cp:revision>1</cp:revision>
  <dcterms:created xsi:type="dcterms:W3CDTF">2019-09-15T13:09:00Z</dcterms:created>
  <dcterms:modified xsi:type="dcterms:W3CDTF">2019-09-15T13:14:00Z</dcterms:modified>
</cp:coreProperties>
</file>